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E91" w:rsidRDefault="004D6E91" w:rsidP="004D6E91">
      <w:pPr>
        <w:spacing w:line="480" w:lineRule="auto"/>
        <w:rPr>
          <w:rFonts w:asciiTheme="minorHAnsi" w:hAnsiTheme="minorHAnsi" w:cstheme="minorHAnsi"/>
          <w:lang w:val="en-GB"/>
        </w:rPr>
      </w:pPr>
    </w:p>
    <w:p w:rsidR="004D6E91" w:rsidRPr="00F05CDB" w:rsidRDefault="004D6E91" w:rsidP="004D6E91">
      <w:pPr>
        <w:pStyle w:val="Caption"/>
        <w:keepNext/>
        <w:spacing w:line="480" w:lineRule="auto"/>
        <w:rPr>
          <w:lang w:val="en-US"/>
        </w:rPr>
      </w:pPr>
      <w:r>
        <w:rPr>
          <w:lang w:val="en-US"/>
        </w:rPr>
        <w:t>Additional file</w:t>
      </w:r>
      <w:r w:rsidRPr="00F05CDB">
        <w:rPr>
          <w:lang w:val="en-US"/>
        </w:rPr>
        <w:t xml:space="preserve"> </w:t>
      </w:r>
      <w:r w:rsidR="00B714DA">
        <w:rPr>
          <w:lang w:val="en-US"/>
        </w:rPr>
        <w:t>5</w:t>
      </w:r>
      <w:r w:rsidRPr="00F05CDB">
        <w:rPr>
          <w:lang w:val="en-US"/>
        </w:rPr>
        <w:t xml:space="preserve"> Between group analysis on outcome on trunk and leg strength and tonus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971"/>
        <w:gridCol w:w="678"/>
        <w:gridCol w:w="500"/>
        <w:gridCol w:w="971"/>
        <w:gridCol w:w="678"/>
        <w:gridCol w:w="419"/>
        <w:gridCol w:w="971"/>
        <w:gridCol w:w="678"/>
        <w:gridCol w:w="500"/>
        <w:gridCol w:w="971"/>
        <w:gridCol w:w="908"/>
        <w:gridCol w:w="465"/>
        <w:gridCol w:w="1029"/>
        <w:gridCol w:w="678"/>
        <w:gridCol w:w="1431"/>
      </w:tblGrid>
      <w:tr w:rsidR="004D6E91" w:rsidRPr="002A4DE8" w:rsidTr="00FA48AA">
        <w:tc>
          <w:tcPr>
            <w:tcW w:w="0" w:type="auto"/>
            <w:tcBorders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Baseline</w:t>
            </w:r>
          </w:p>
        </w:tc>
        <w:tc>
          <w:tcPr>
            <w:tcW w:w="0" w:type="auto"/>
            <w:gridSpan w:val="3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re intervention</w:t>
            </w:r>
          </w:p>
        </w:tc>
        <w:tc>
          <w:tcPr>
            <w:tcW w:w="0" w:type="auto"/>
            <w:gridSpan w:val="3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ost intervention</w:t>
            </w:r>
          </w:p>
        </w:tc>
        <w:tc>
          <w:tcPr>
            <w:tcW w:w="0" w:type="auto"/>
            <w:gridSpan w:val="3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0135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hange Pre </w:t>
            </w: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versus.</w:t>
            </w:r>
            <w:r w:rsidRPr="0030135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baseline</w:t>
            </w:r>
          </w:p>
        </w:tc>
        <w:tc>
          <w:tcPr>
            <w:tcW w:w="3151" w:type="dxa"/>
            <w:gridSpan w:val="3"/>
            <w:tcBorders>
              <w:bottom w:val="single" w:sz="4" w:space="0" w:color="auto"/>
            </w:tcBorders>
          </w:tcPr>
          <w:p w:rsidR="004D6E91" w:rsidRPr="00CD74F8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fr-CH"/>
              </w:rPr>
            </w:pPr>
            <w:r w:rsidRPr="00CD74F8">
              <w:rPr>
                <w:rFonts w:asciiTheme="minorHAnsi" w:hAnsiTheme="minorHAnsi" w:cstheme="minorHAnsi"/>
                <w:sz w:val="14"/>
                <w:szCs w:val="14"/>
                <w:lang w:val="fr-CH"/>
              </w:rPr>
              <w:t xml:space="preserve">Change Post </w:t>
            </w:r>
            <w:r>
              <w:rPr>
                <w:rFonts w:asciiTheme="minorHAnsi" w:hAnsiTheme="minorHAnsi" w:cstheme="minorHAnsi"/>
                <w:sz w:val="14"/>
                <w:szCs w:val="14"/>
                <w:lang w:val="fr-CH"/>
              </w:rPr>
              <w:t>versus</w:t>
            </w:r>
            <w:r w:rsidRPr="00CD74F8">
              <w:rPr>
                <w:rFonts w:asciiTheme="minorHAnsi" w:hAnsiTheme="minorHAnsi" w:cstheme="minorHAnsi"/>
                <w:sz w:val="14"/>
                <w:szCs w:val="14"/>
                <w:lang w:val="fr-CH"/>
              </w:rPr>
              <w:t>. pre intervention</w:t>
            </w:r>
          </w:p>
        </w:tc>
      </w:tr>
      <w:tr w:rsidR="004D6E91" w:rsidRPr="00F05CDB" w:rsidTr="00FA48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CD74F8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xperimenta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ontro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xperimenta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ontro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xperimenta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4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ontro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xperimenta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4)</w:t>
            </w:r>
          </w:p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ontro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Experimenta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Control 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group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 w:rsidDel="0095549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=15)</w:t>
            </w:r>
          </w:p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4D6E91" w:rsidRPr="00F05CDB" w:rsidRDefault="004D6E91" w:rsidP="00FA48AA">
            <w:pPr>
              <w:spacing w:line="480" w:lineRule="auto"/>
              <w:ind w:right="92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p </w:t>
            </w:r>
          </w:p>
        </w:tc>
      </w:tr>
      <w:tr w:rsidR="004D6E91" w:rsidRPr="00F05CDB" w:rsidTr="00FA48AA"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trunk extension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.75</w:t>
            </w:r>
          </w:p>
          <w:p w:rsidR="004D6E91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96)</w:t>
            </w:r>
          </w:p>
          <w:p w:rsidR="003A225D" w:rsidRPr="00F05CDB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1.92</w:t>
            </w:r>
          </w:p>
          <w:p w:rsidR="004D6E91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1.40)</w:t>
            </w:r>
          </w:p>
          <w:p w:rsidR="003A225D" w:rsidRPr="00F05CDB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4.64</w:t>
            </w:r>
          </w:p>
          <w:p w:rsidR="004D6E91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7.45)</w:t>
            </w:r>
          </w:p>
          <w:p w:rsidR="003A225D" w:rsidRPr="00F05CDB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9.3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0.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9.7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1.9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3.2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5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6.1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0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4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6.1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3.8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9.37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3A225D" w:rsidRDefault="003A225D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4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trunk flexion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.75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3.3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7.1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8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.9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6.1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2.8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5.3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6.4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5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6.0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1.4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1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3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4.2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8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0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0.4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7.4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3.2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5.99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6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trunk lateral flex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1.29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4.3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8.49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7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6.47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9.8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5.1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9.7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.7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6.9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5.2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4.1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1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6.13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7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9.6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71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2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8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0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1.85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4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trunk lateral flexion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6.64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9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3.92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8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3.1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8.4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2.0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6.0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0.6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7.7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6.9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4.4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1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2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8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8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8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5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5.2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8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9.54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83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trunk rotat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6.22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4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9.3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.1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9.7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4.2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5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5.5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3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4.8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1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5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0.9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5.0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0.4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.4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8.5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5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9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7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trunk rotation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1.73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4.7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6.41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9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7.5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3.3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9.7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9.3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5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1.1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1.4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7.0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7.9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5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5.1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6.6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8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8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6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2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2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0.1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65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lastRenderedPageBreak/>
              <w:t>Strength hip extens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4.91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5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77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2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5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6.8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0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2.8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9.0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9.6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5.7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7.9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8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8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9.1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0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2.8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8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2.7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6.8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1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86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4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hip flex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4.15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7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7.28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8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.07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0.0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8.4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5.5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5.0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0.5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3.3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4.3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7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19.31)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7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5.0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.9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8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4.45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7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hip abduct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3.16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9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7.0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3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9.3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1.5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.3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1.7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7.2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4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1.1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6.3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7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4.2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6.6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1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7.9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3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7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30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10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hip adduct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8.26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8.2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5.4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8.9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4.8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0.5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2.1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8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8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6.8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9.1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.7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9.2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5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2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0.7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2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5.4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1.9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9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5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5.83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75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ankle dorsiflex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.24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6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77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2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0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4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6.6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1.3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7.1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6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0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2.1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2.2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7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3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5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0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3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8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0.52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2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ankle plantar flexion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6.29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9.6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7.26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0.9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1.1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6.5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7.9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6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5.6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8.8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9.9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6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4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2.1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6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8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4.5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6.5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0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11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07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knee extension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3.54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8.2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.63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3.2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8.4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1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1.5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2.1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7.8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2.8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9.3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2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4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0.6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3.0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6.9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9.4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0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8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5.71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8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knee flexion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8.4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63.9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.73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6.2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0.3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92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5.6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84.8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.8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15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9.7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4.7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8</w:t>
            </w: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1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2.1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9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61.5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1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1.6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5.0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1.5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5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68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hip extension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2.3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7.2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9.4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0.0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9.9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1.7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2.9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65.7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2.3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11.6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.2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7.7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1</w:t>
            </w: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0.9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8.1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6.2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64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4</w:t>
            </w: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8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6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1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54.5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88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hip flexion  less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5.19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6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2.28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1.8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0.4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8.3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7.5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7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7.4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3.4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0.1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8.9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5.3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9.8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6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1.1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4.2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7.4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0.63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24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hip abduction  less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7.1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3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7.08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9.4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3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0.4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5.9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4.5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8.2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4.4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5.2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8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8.4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7.5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2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1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0.4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9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4.09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36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lastRenderedPageBreak/>
              <w:t xml:space="preserve">Strength hip adduction  less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2.55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0.37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4.2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2.9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8.0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8.5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5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6.0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6.8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1.4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9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8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8.2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7.7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1.8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4.9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3.1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2.9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9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3.70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11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ankle dorsiflexion less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.9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4.4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.46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1.3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1.9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4.7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2.3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7.8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9.9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2.8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2.1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1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2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6.4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16</w:t>
            </w:r>
            <w:r w:rsidRPr="00F05CDB" w:rsidDel="00D1087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6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9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0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3.2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8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2.76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5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Strength ankle plantar flexion less affected side 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>A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3.71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1.9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8.26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1.3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9.5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7.1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1.2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2.0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5.52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3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5.5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3.6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1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9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1.0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6.6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9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3.9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2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1.7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5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knee extension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5.7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0.8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8.95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4.8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0</w:t>
            </w: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5.2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5.86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6.9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9.0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1.2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7.69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2.39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6.2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1.1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6.5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2.04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2.81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97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2.7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48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1.24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1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trength knee flexion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Newton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8.1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3.63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64.67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4.32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9.72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6.5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5.4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2.4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7.0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6.9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45.53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0.96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8.14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6.2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64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37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0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2.58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63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53.97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17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one a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7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00</w:t>
            </w:r>
          </w:p>
          <w:p w:rsidR="004D6E91" w:rsidRPr="00F05CDB" w:rsidRDefault="004D6E91" w:rsidP="00FA48AA">
            <w:pPr>
              <w:spacing w:line="36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5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6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25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3.3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7.5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3.5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009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5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2.1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4.00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91</w:t>
            </w:r>
          </w:p>
        </w:tc>
      </w:tr>
      <w:tr w:rsidR="004D6E91" w:rsidRPr="00F05CDB" w:rsidTr="00FA48AA"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on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less affected side</w:t>
            </w:r>
            <w:r w:rsidRPr="00F05CDB">
              <w:rPr>
                <w:rFonts w:asciiTheme="minorHAnsi" w:hAnsiTheme="minorHAnsi" w:cstheme="minorHAnsi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1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0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4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0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3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2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0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2</w:t>
            </w:r>
          </w:p>
          <w:p w:rsidR="004D6E91" w:rsidRPr="00F05CDB" w:rsidRDefault="004D6E91" w:rsidP="00FA48AA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0.9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0.0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0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0.60)</w:t>
            </w:r>
          </w:p>
        </w:tc>
        <w:tc>
          <w:tcPr>
            <w:tcW w:w="0" w:type="auto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</w:t>
            </w:r>
          </w:p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(0.00)</w:t>
            </w:r>
          </w:p>
        </w:tc>
        <w:tc>
          <w:tcPr>
            <w:tcW w:w="1340" w:type="dxa"/>
          </w:tcPr>
          <w:p w:rsidR="004D6E91" w:rsidRPr="00F05CDB" w:rsidRDefault="004D6E91" w:rsidP="00FA48AA">
            <w:pPr>
              <w:spacing w:line="48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F05CDB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.40</w:t>
            </w:r>
          </w:p>
        </w:tc>
      </w:tr>
    </w:tbl>
    <w:p w:rsidR="004D6E91" w:rsidRPr="00E96B66" w:rsidRDefault="004D6E91" w:rsidP="004D6E91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E96B66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A</w:t>
      </w:r>
      <w:r w:rsidRPr="00E96B66">
        <w:rPr>
          <w:rFonts w:asciiTheme="minorHAnsi" w:hAnsiTheme="minorHAnsi" w:cstheme="minorHAnsi"/>
          <w:sz w:val="18"/>
          <w:szCs w:val="18"/>
          <w:lang w:val="en-GB"/>
        </w:rPr>
        <w:t xml:space="preserve">= mean (Standard deviation) , using </w:t>
      </w:r>
      <w:r w:rsidR="00E96B66" w:rsidRPr="00E96B66">
        <w:rPr>
          <w:rFonts w:ascii="Calibri" w:eastAsia="Calibri" w:hAnsi="Calibri" w:cs="Calibri"/>
          <w:sz w:val="18"/>
          <w:szCs w:val="18"/>
          <w:u w:color="333333"/>
          <w:shd w:val="clear" w:color="auto" w:fill="FFFFFF"/>
        </w:rPr>
        <w:t xml:space="preserve">independent t-test </w:t>
      </w:r>
      <w:r w:rsidRPr="00E96B66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 xml:space="preserve">B </w:t>
      </w:r>
      <w:r w:rsidRPr="00E96B66">
        <w:rPr>
          <w:rFonts w:asciiTheme="minorHAnsi" w:hAnsiTheme="minorHAnsi" w:cstheme="minorHAnsi"/>
          <w:sz w:val="18"/>
          <w:szCs w:val="18"/>
          <w:lang w:val="en-GB"/>
        </w:rPr>
        <w:t xml:space="preserve">=median (Interquartile range), using Mann-Whitney U test. </w:t>
      </w:r>
    </w:p>
    <w:p w:rsidR="004D6E91" w:rsidRPr="00074A74" w:rsidRDefault="004D6E91" w:rsidP="004D6E91">
      <w:pPr>
        <w:spacing w:line="480" w:lineRule="auto"/>
        <w:rPr>
          <w:rFonts w:asciiTheme="minorHAnsi" w:hAnsiTheme="minorHAnsi" w:cstheme="minorHAnsi"/>
          <w:lang w:val="en-GB"/>
        </w:rPr>
      </w:pPr>
    </w:p>
    <w:p w:rsidR="004B3C2A" w:rsidRDefault="00BB1F49">
      <w:bookmarkStart w:id="0" w:name="_GoBack"/>
      <w:bookmarkEnd w:id="0"/>
    </w:p>
    <w:sectPr w:rsidR="004B3C2A" w:rsidSect="004D6E91">
      <w:headerReference w:type="default" r:id="rId6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F49" w:rsidRDefault="00BB1F49">
      <w:r>
        <w:separator/>
      </w:r>
    </w:p>
  </w:endnote>
  <w:endnote w:type="continuationSeparator" w:id="0">
    <w:p w:rsidR="00BB1F49" w:rsidRDefault="00BB1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F49" w:rsidRDefault="00BB1F49">
      <w:r>
        <w:separator/>
      </w:r>
    </w:p>
  </w:footnote>
  <w:footnote w:type="continuationSeparator" w:id="0">
    <w:p w:rsidR="00BB1F49" w:rsidRDefault="00BB1F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5C1" w:rsidRDefault="00BB1F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CED"/>
    <w:rsid w:val="001140F8"/>
    <w:rsid w:val="001577FB"/>
    <w:rsid w:val="00297881"/>
    <w:rsid w:val="003A225D"/>
    <w:rsid w:val="004104BB"/>
    <w:rsid w:val="004D6E91"/>
    <w:rsid w:val="00575D8A"/>
    <w:rsid w:val="00716513"/>
    <w:rsid w:val="008B22FE"/>
    <w:rsid w:val="009D0245"/>
    <w:rsid w:val="00B714DA"/>
    <w:rsid w:val="00BB1F49"/>
    <w:rsid w:val="00BB2CED"/>
    <w:rsid w:val="00C74C76"/>
    <w:rsid w:val="00E9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3632F1-E4C2-4CD2-B5CB-DB181A14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E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6E9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D6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E9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E91"/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4D6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 Thijs</dc:creator>
  <cp:keywords/>
  <dc:description/>
  <cp:lastModifiedBy>Liselot Thijs</cp:lastModifiedBy>
  <cp:revision>7</cp:revision>
  <cp:lastPrinted>2021-03-08T19:29:00Z</cp:lastPrinted>
  <dcterms:created xsi:type="dcterms:W3CDTF">2021-03-08T19:26:00Z</dcterms:created>
  <dcterms:modified xsi:type="dcterms:W3CDTF">2021-06-15T12:33:00Z</dcterms:modified>
</cp:coreProperties>
</file>